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C43B" w14:textId="4F1B91A6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21A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E7BB7"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1721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21A0">
        <w:rPr>
          <w:rFonts w:ascii="Times New Roman" w:hAnsi="Times New Roman" w:cs="Times New Roman"/>
          <w:b/>
          <w:bCs/>
          <w:sz w:val="24"/>
          <w:szCs w:val="24"/>
        </w:rPr>
        <w:t>: Forest Plots</w:t>
      </w:r>
      <w:r w:rsidR="0074359C">
        <w:rPr>
          <w:rFonts w:ascii="Times New Roman" w:hAnsi="Times New Roman" w:cs="Times New Roman"/>
          <w:b/>
          <w:bCs/>
          <w:sz w:val="24"/>
          <w:szCs w:val="24"/>
        </w:rPr>
        <w:t xml:space="preserve"> for Secondary Outcomes </w:t>
      </w:r>
    </w:p>
    <w:p w14:paraId="551FD5FC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1C78B" w14:textId="77777777" w:rsidR="000C3079" w:rsidRDefault="000C3079" w:rsidP="000C307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51202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15325DB4" wp14:editId="48418620">
            <wp:extent cx="5731510" cy="1086485"/>
            <wp:effectExtent l="0" t="0" r="254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0EDDF" w14:textId="7FB37B3F" w:rsidR="000C3079" w:rsidRDefault="008D21D1" w:rsidP="000C307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 f</w:t>
      </w:r>
      <w:r w:rsidR="000C3079">
        <w:rPr>
          <w:rFonts w:ascii="Times New Roman" w:hAnsi="Times New Roman" w:cs="Times New Roman"/>
          <w:i/>
          <w:i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0C3079">
        <w:rPr>
          <w:rFonts w:ascii="Times New Roman" w:hAnsi="Times New Roman" w:cs="Times New Roman"/>
          <w:i/>
          <w:iCs/>
          <w:sz w:val="24"/>
          <w:szCs w:val="24"/>
        </w:rPr>
        <w:t xml:space="preserve">: Forest plot for function </w:t>
      </w:r>
    </w:p>
    <w:p w14:paraId="38BFCBCE" w14:textId="77777777" w:rsidR="0074359C" w:rsidRDefault="0074359C" w:rsidP="000C307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41611A7C" w14:textId="026CCC65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E3FEC" w14:textId="77777777" w:rsidR="00951E6A" w:rsidRDefault="00951E6A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25CF6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0FE6E98B" wp14:editId="289A3F1B">
            <wp:extent cx="5731510" cy="1011555"/>
            <wp:effectExtent l="0" t="0" r="254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6F661" w14:textId="01573AA0" w:rsidR="00951E6A" w:rsidRDefault="008D21D1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951E6A">
        <w:rPr>
          <w:rFonts w:ascii="Times New Roman" w:hAnsi="Times New Roman" w:cs="Times New Roman"/>
          <w:i/>
          <w:iCs/>
          <w:sz w:val="24"/>
          <w:szCs w:val="24"/>
        </w:rPr>
        <w:t>: Forest plot for HRQoL</w:t>
      </w:r>
    </w:p>
    <w:p w14:paraId="13F91795" w14:textId="77777777" w:rsidR="0074359C" w:rsidRDefault="0074359C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6AF0A94C" w14:textId="2D9BA79F" w:rsidR="00951E6A" w:rsidRDefault="00951E6A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37BD8AA0" w14:textId="77777777" w:rsidR="00951E6A" w:rsidRDefault="00951E6A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C3CC8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13FA400C" wp14:editId="0277D605">
            <wp:extent cx="5731510" cy="1038225"/>
            <wp:effectExtent l="0" t="0" r="2540" b="9525"/>
            <wp:docPr id="8" name="Picture 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DDD5" w14:textId="2448647C" w:rsidR="00951E6A" w:rsidRDefault="008D21D1" w:rsidP="00951E6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951E6A">
        <w:rPr>
          <w:rFonts w:ascii="Times New Roman" w:hAnsi="Times New Roman" w:cs="Times New Roman"/>
          <w:i/>
          <w:iCs/>
          <w:sz w:val="24"/>
          <w:szCs w:val="24"/>
        </w:rPr>
        <w:t>: Forest plot for cognition</w:t>
      </w:r>
    </w:p>
    <w:p w14:paraId="69A06D05" w14:textId="77777777" w:rsidR="0074359C" w:rsidRDefault="0074359C" w:rsidP="00951E6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C0A26DA" w14:textId="77777777" w:rsidR="003E1A59" w:rsidRDefault="003E1A59" w:rsidP="00951E6A"/>
    <w:p w14:paraId="2F0D334E" w14:textId="77777777" w:rsidR="003E1A59" w:rsidRDefault="003E1A59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36C7E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775E6872" wp14:editId="7BD9CEA1">
            <wp:extent cx="5731510" cy="1353820"/>
            <wp:effectExtent l="0" t="0" r="254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60304" w14:textId="20C064DE" w:rsidR="003E1A59" w:rsidRDefault="008D21D1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3E1A59">
        <w:rPr>
          <w:rFonts w:ascii="Times New Roman" w:hAnsi="Times New Roman" w:cs="Times New Roman"/>
          <w:i/>
          <w:iCs/>
          <w:sz w:val="24"/>
          <w:szCs w:val="24"/>
        </w:rPr>
        <w:t>: Forest plot for hospital re-admissions</w:t>
      </w:r>
    </w:p>
    <w:p w14:paraId="27B3B7C3" w14:textId="77777777" w:rsidR="0074359C" w:rsidRDefault="0074359C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525E7576" w14:textId="77777777" w:rsidR="003E1A59" w:rsidRDefault="003E1A59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0CCD14E0" w14:textId="77777777" w:rsidR="003E1A59" w:rsidRDefault="003E1A59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32A68328" w14:textId="77777777" w:rsidR="003E1A59" w:rsidRDefault="003E1A59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36C7E">
        <w:rPr>
          <w:rFonts w:ascii="Times New Roman" w:hAnsi="Times New Roman" w:cs="Times New Roman"/>
          <w:i/>
          <w:iCs/>
          <w:sz w:val="24"/>
          <w:szCs w:val="24"/>
        </w:rPr>
        <w:lastRenderedPageBreak/>
        <w:drawing>
          <wp:inline distT="0" distB="0" distL="0" distR="0" wp14:anchorId="6DD8E202" wp14:editId="346359BE">
            <wp:extent cx="5731510" cy="1230630"/>
            <wp:effectExtent l="0" t="0" r="2540" b="7620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26EB2" w14:textId="03137D7E" w:rsidR="003E1A59" w:rsidRDefault="008D21D1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3E1A59">
        <w:rPr>
          <w:rFonts w:ascii="Times New Roman" w:hAnsi="Times New Roman" w:cs="Times New Roman"/>
          <w:i/>
          <w:iCs/>
          <w:sz w:val="24"/>
          <w:szCs w:val="24"/>
        </w:rPr>
        <w:t>: Forest plot for LTC admissions</w:t>
      </w:r>
    </w:p>
    <w:p w14:paraId="2D5D8259" w14:textId="77777777" w:rsidR="003E1A59" w:rsidRDefault="003E1A59" w:rsidP="003E1A59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477A3E87" w14:textId="77777777" w:rsidR="00951E6A" w:rsidRDefault="00951E6A" w:rsidP="00951E6A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22E9E761" w14:textId="77777777" w:rsidR="00951E6A" w:rsidRDefault="00951E6A" w:rsidP="003C6137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1DD24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054AE9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6B112EB7" wp14:editId="0D3A0384">
            <wp:extent cx="5731510" cy="1353820"/>
            <wp:effectExtent l="0" t="0" r="254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D7C9B" w14:textId="02B88797" w:rsidR="003C6137" w:rsidRDefault="008D21D1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3C6137">
        <w:rPr>
          <w:rFonts w:ascii="Times New Roman" w:hAnsi="Times New Roman" w:cs="Times New Roman"/>
          <w:i/>
          <w:iCs/>
          <w:sz w:val="24"/>
          <w:szCs w:val="24"/>
        </w:rPr>
        <w:t>: Forest plot for mortality</w:t>
      </w:r>
    </w:p>
    <w:p w14:paraId="08320793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02594DE6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25DBFDB2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03A05F2C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63C2E4EA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46D4D7B9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7C2F2AAE" w14:textId="77777777" w:rsidR="003C6137" w:rsidRDefault="003C6137" w:rsidP="003C6137">
      <w:pPr>
        <w:pStyle w:val="EndNoteBibliographyTitle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3C6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C7"/>
    <w:rsid w:val="000C3079"/>
    <w:rsid w:val="001E7BB7"/>
    <w:rsid w:val="002F4F91"/>
    <w:rsid w:val="003C6137"/>
    <w:rsid w:val="003E1A59"/>
    <w:rsid w:val="0074359C"/>
    <w:rsid w:val="008D21D1"/>
    <w:rsid w:val="00951E6A"/>
    <w:rsid w:val="00B34BC7"/>
    <w:rsid w:val="00DF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9EC7"/>
  <w15:chartTrackingRefBased/>
  <w15:docId w15:val="{05E08578-AB81-4B07-8225-03A1E25F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61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1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Williams</dc:creator>
  <cp:keywords/>
  <dc:description/>
  <cp:lastModifiedBy>Susan.Williams</cp:lastModifiedBy>
  <cp:revision>9</cp:revision>
  <dcterms:created xsi:type="dcterms:W3CDTF">2021-09-21T18:12:00Z</dcterms:created>
  <dcterms:modified xsi:type="dcterms:W3CDTF">2021-12-15T18:50:00Z</dcterms:modified>
</cp:coreProperties>
</file>